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324" w:rsidRDefault="00F13AE1" w:rsidP="001A7111">
      <w:pPr>
        <w:spacing w:line="360" w:lineRule="auto"/>
        <w:rPr>
          <w:rFonts w:ascii="Arial" w:hAnsi="Arial" w:cs="Arial"/>
        </w:rPr>
      </w:pPr>
      <w:r w:rsidRPr="00A40324">
        <w:rPr>
          <w:rFonts w:ascii="Arial" w:hAnsi="Arial" w:cs="Arial"/>
          <w:b/>
        </w:rPr>
        <w:t>Table S</w:t>
      </w:r>
      <w:r w:rsidR="00A90666" w:rsidRPr="00A40324">
        <w:rPr>
          <w:rFonts w:ascii="Arial" w:hAnsi="Arial" w:cs="Arial"/>
          <w:b/>
        </w:rPr>
        <w:t>3</w:t>
      </w:r>
      <w:r w:rsidR="00A267F5" w:rsidRPr="00A40324">
        <w:rPr>
          <w:rFonts w:ascii="Arial" w:hAnsi="Arial" w:cs="Arial"/>
          <w:b/>
        </w:rPr>
        <w:t>.</w:t>
      </w:r>
      <w:r w:rsidR="00090C43" w:rsidRPr="00A40324">
        <w:rPr>
          <w:rFonts w:ascii="Arial" w:hAnsi="Arial" w:cs="Arial"/>
          <w:b/>
        </w:rPr>
        <w:t xml:space="preserve"> </w:t>
      </w:r>
      <w:r w:rsidR="001A7111" w:rsidRPr="001A7111">
        <w:rPr>
          <w:rFonts w:ascii="Arial" w:hAnsi="Arial" w:cs="Arial"/>
        </w:rPr>
        <w:t xml:space="preserve">Two-way analysis of variance for mutation rate of repetitive DNA obtained for </w:t>
      </w:r>
      <w:r w:rsidR="00E62EDA" w:rsidRPr="001A7111">
        <w:rPr>
          <w:rFonts w:ascii="Arial" w:hAnsi="Arial" w:cs="Arial"/>
          <w:i/>
        </w:rPr>
        <w:t>M. oryzae</w:t>
      </w:r>
      <w:r w:rsidR="00E62EDA" w:rsidRPr="001A7111">
        <w:rPr>
          <w:rFonts w:ascii="Arial" w:hAnsi="Arial" w:cs="Arial"/>
        </w:rPr>
        <w:t xml:space="preserve"> </w:t>
      </w:r>
      <w:r w:rsidR="001A7111" w:rsidRPr="001A7111">
        <w:rPr>
          <w:rFonts w:ascii="Arial" w:hAnsi="Arial" w:cs="Arial"/>
        </w:rPr>
        <w:t>stress exposed samples.</w:t>
      </w:r>
    </w:p>
    <w:p w:rsidR="001A7111" w:rsidRPr="00A40324" w:rsidRDefault="001A7111" w:rsidP="001A7111">
      <w:pPr>
        <w:spacing w:line="360" w:lineRule="auto"/>
        <w:rPr>
          <w:rFonts w:ascii="Arial" w:hAnsi="Arial" w:cs="Arial"/>
        </w:rPr>
      </w:pPr>
    </w:p>
    <w:tbl>
      <w:tblPr>
        <w:tblStyle w:val="TableGrid"/>
        <w:tblpPr w:leftFromText="181" w:rightFromText="181" w:vertAnchor="text" w:horzAnchor="margin" w:tblpXSpec="center" w:tblpY="1"/>
        <w:tblW w:w="94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75"/>
        <w:gridCol w:w="2160"/>
        <w:gridCol w:w="1793"/>
        <w:gridCol w:w="1484"/>
        <w:gridCol w:w="1404"/>
      </w:tblGrid>
      <w:tr w:rsidR="003B40FA" w:rsidRPr="0068376B" w:rsidTr="009B0487">
        <w:trPr>
          <w:trHeight w:val="495"/>
        </w:trPr>
        <w:tc>
          <w:tcPr>
            <w:tcW w:w="2575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FA7991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Source of Variation</w:t>
            </w:r>
          </w:p>
        </w:tc>
        <w:tc>
          <w:tcPr>
            <w:tcW w:w="216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FA7991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 xml:space="preserve">% of </w:t>
            </w:r>
            <w:r w:rsidR="00A72160" w:rsidRPr="0068376B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T</w:t>
            </w:r>
            <w:r w:rsidRPr="0068376B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otal variation</w:t>
            </w:r>
          </w:p>
        </w:tc>
        <w:tc>
          <w:tcPr>
            <w:tcW w:w="1793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FA7991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148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FA7991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FA7991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Significant?</w:t>
            </w:r>
          </w:p>
        </w:tc>
      </w:tr>
      <w:tr w:rsidR="003B40FA" w:rsidRPr="0068376B" w:rsidTr="009B0487">
        <w:trPr>
          <w:trHeight w:val="49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FA7991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Stress </w:t>
            </w:r>
            <w:r w:rsidR="00F02355" w:rsidRPr="0068376B"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3B40FA" w:rsidRPr="0068376B" w:rsidTr="009B0487">
        <w:trPr>
          <w:trHeight w:val="495"/>
        </w:trPr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FA7991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Repetitive DNA </w:t>
            </w:r>
            <w:bookmarkStart w:id="0" w:name="OLE_LINK1"/>
            <w:r w:rsidR="00F02355" w:rsidRPr="0068376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IN"/>
              </w:rPr>
              <w:t>$</w:t>
            </w:r>
            <w:bookmarkEnd w:id="0"/>
          </w:p>
        </w:tc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4.63</w:t>
            </w:r>
          </w:p>
        </w:tc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&lt; 0.0001</w:t>
            </w:r>
          </w:p>
        </w:tc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3B40FA" w:rsidRPr="0068376B" w:rsidTr="009B0487">
        <w:trPr>
          <w:trHeight w:val="49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FA7991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B40FA" w:rsidRPr="0068376B" w:rsidTr="009B0487">
        <w:trPr>
          <w:trHeight w:val="4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FA7991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proofErr w:type="spellStart"/>
            <w:r w:rsidRPr="0068376B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Sum-of-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F</w:t>
            </w:r>
          </w:p>
        </w:tc>
      </w:tr>
      <w:tr w:rsidR="003B40FA" w:rsidRPr="0068376B" w:rsidTr="009B0487">
        <w:trPr>
          <w:trHeight w:val="49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FA7991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Stres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5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5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99</w:t>
            </w:r>
          </w:p>
        </w:tc>
      </w:tr>
      <w:tr w:rsidR="003B40FA" w:rsidRPr="0068376B" w:rsidTr="009B0487">
        <w:trPr>
          <w:trHeight w:val="461"/>
        </w:trPr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FA7991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epetitive DNA</w:t>
            </w:r>
          </w:p>
        </w:tc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45.2</w:t>
            </w:r>
          </w:p>
        </w:tc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2.6</w:t>
            </w:r>
          </w:p>
        </w:tc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6.27</w:t>
            </w:r>
          </w:p>
        </w:tc>
      </w:tr>
      <w:tr w:rsidR="003B40FA" w:rsidRPr="0068376B" w:rsidTr="009B0487">
        <w:trPr>
          <w:trHeight w:val="527"/>
        </w:trPr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FA7991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esidual</w:t>
            </w:r>
          </w:p>
        </w:tc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6.64</w:t>
            </w:r>
          </w:p>
        </w:tc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8376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053</w:t>
            </w:r>
          </w:p>
        </w:tc>
        <w:tc>
          <w:tcPr>
            <w:tcW w:w="0" w:type="auto"/>
            <w:noWrap/>
            <w:vAlign w:val="center"/>
            <w:hideMark/>
          </w:tcPr>
          <w:p w:rsidR="003B40FA" w:rsidRPr="0068376B" w:rsidRDefault="003B40FA" w:rsidP="00A721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</w:tbl>
    <w:p w:rsidR="00090C43" w:rsidRPr="00F13AE1" w:rsidRDefault="00090C43">
      <w:pPr>
        <w:rPr>
          <w:rFonts w:ascii="Arial" w:hAnsi="Arial" w:cs="Arial"/>
          <w:b/>
          <w:sz w:val="20"/>
          <w:szCs w:val="20"/>
        </w:rPr>
      </w:pPr>
    </w:p>
    <w:p w:rsidR="00F02355" w:rsidRPr="0068376B" w:rsidRDefault="00F02355" w:rsidP="00E30EE8">
      <w:pPr>
        <w:spacing w:before="120" w:after="120"/>
        <w:ind w:left="142"/>
        <w:rPr>
          <w:rFonts w:ascii="Arial" w:eastAsia="Calibri" w:hAnsi="Arial" w:cs="Arial"/>
          <w:sz w:val="20"/>
          <w:szCs w:val="20"/>
          <w:lang w:val="en-US"/>
        </w:rPr>
      </w:pPr>
      <w:r w:rsidRPr="0068376B">
        <w:rPr>
          <w:rFonts w:ascii="Arial" w:eastAsia="Calibri" w:hAnsi="Arial" w:cs="Arial"/>
          <w:sz w:val="20"/>
          <w:szCs w:val="20"/>
          <w:lang w:val="en-US"/>
        </w:rPr>
        <w:t xml:space="preserve">*Stress data: Pooled data of heat shock (1, </w:t>
      </w:r>
      <w:r w:rsidR="0019213C">
        <w:rPr>
          <w:rFonts w:ascii="Arial" w:eastAsia="Calibri" w:hAnsi="Arial" w:cs="Arial"/>
          <w:sz w:val="20"/>
          <w:szCs w:val="20"/>
          <w:lang w:val="en-US"/>
        </w:rPr>
        <w:t>2</w:t>
      </w:r>
      <w:r w:rsidRPr="0068376B">
        <w:rPr>
          <w:rFonts w:ascii="Arial" w:eastAsia="Calibri" w:hAnsi="Arial" w:cs="Arial"/>
          <w:sz w:val="20"/>
          <w:szCs w:val="20"/>
          <w:lang w:val="en-US"/>
        </w:rPr>
        <w:t xml:space="preserve"> and</w:t>
      </w:r>
      <w:r w:rsidR="0019213C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68376B">
        <w:rPr>
          <w:rFonts w:ascii="Arial" w:eastAsia="Calibri" w:hAnsi="Arial" w:cs="Arial"/>
          <w:sz w:val="20"/>
          <w:szCs w:val="20"/>
          <w:lang w:val="en-US"/>
        </w:rPr>
        <w:t>3</w:t>
      </w:r>
      <w:r w:rsidR="0019213C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68376B">
        <w:rPr>
          <w:rFonts w:ascii="Arial" w:eastAsia="Calibri" w:hAnsi="Arial" w:cs="Arial"/>
          <w:sz w:val="20"/>
          <w:szCs w:val="20"/>
          <w:lang w:val="en-US"/>
        </w:rPr>
        <w:t>h) and copper (0.1</w:t>
      </w:r>
      <w:r w:rsidR="0019213C">
        <w:rPr>
          <w:rFonts w:ascii="Arial" w:eastAsia="Calibri" w:hAnsi="Arial" w:cs="Arial"/>
          <w:sz w:val="20"/>
          <w:szCs w:val="20"/>
          <w:lang w:val="en-US"/>
        </w:rPr>
        <w:t xml:space="preserve">, </w:t>
      </w:r>
      <w:r w:rsidRPr="0068376B">
        <w:rPr>
          <w:rFonts w:ascii="Arial" w:eastAsia="Calibri" w:hAnsi="Arial" w:cs="Arial"/>
          <w:sz w:val="20"/>
          <w:szCs w:val="20"/>
          <w:lang w:val="en-US"/>
        </w:rPr>
        <w:t>1.0</w:t>
      </w:r>
      <w:r w:rsidR="0019213C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68376B">
        <w:rPr>
          <w:rFonts w:ascii="Arial" w:eastAsia="Calibri" w:hAnsi="Arial" w:cs="Arial"/>
          <w:sz w:val="20"/>
          <w:szCs w:val="20"/>
          <w:lang w:val="en-US"/>
        </w:rPr>
        <w:t>and 2.5</w:t>
      </w:r>
      <w:r w:rsidR="0019213C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68376B">
        <w:rPr>
          <w:rFonts w:ascii="Arial" w:eastAsia="Calibri" w:hAnsi="Arial" w:cs="Arial"/>
          <w:sz w:val="20"/>
          <w:szCs w:val="20"/>
          <w:lang w:val="en-US"/>
        </w:rPr>
        <w:t>mM).</w:t>
      </w:r>
    </w:p>
    <w:p w:rsidR="00F02355" w:rsidRPr="0068376B" w:rsidRDefault="00F02355" w:rsidP="00E30EE8">
      <w:pPr>
        <w:spacing w:before="120" w:after="120"/>
        <w:ind w:left="142"/>
        <w:rPr>
          <w:rFonts w:ascii="Arial" w:eastAsia="Calibri" w:hAnsi="Arial" w:cs="Arial"/>
          <w:sz w:val="20"/>
          <w:szCs w:val="20"/>
          <w:lang w:val="en-US"/>
        </w:rPr>
      </w:pPr>
      <w:r w:rsidRPr="0068376B">
        <w:rPr>
          <w:rFonts w:ascii="Arial" w:eastAsia="Calibri" w:hAnsi="Arial" w:cs="Arial"/>
          <w:sz w:val="20"/>
          <w:szCs w:val="20"/>
          <w:vertAlign w:val="superscript"/>
        </w:rPr>
        <w:t>$</w:t>
      </w:r>
      <w:r w:rsidRPr="0068376B">
        <w:rPr>
          <w:rFonts w:ascii="Arial" w:eastAsia="Calibri" w:hAnsi="Arial" w:cs="Arial"/>
          <w:sz w:val="20"/>
          <w:szCs w:val="20"/>
        </w:rPr>
        <w:t xml:space="preserve"> Repetitive DNA: Pooled data for TE, SSR and TE/SSR regions</w:t>
      </w:r>
    </w:p>
    <w:p w:rsidR="00090C43" w:rsidRPr="0068376B" w:rsidRDefault="00090C43" w:rsidP="0068376B">
      <w:pPr>
        <w:rPr>
          <w:rFonts w:ascii="Arial" w:hAnsi="Arial" w:cs="Arial"/>
          <w:b/>
          <w:sz w:val="20"/>
          <w:szCs w:val="20"/>
        </w:rPr>
      </w:pPr>
    </w:p>
    <w:sectPr w:rsidR="00090C43" w:rsidRPr="0068376B" w:rsidSect="00F13AE1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1E2C52"/>
    <w:multiLevelType w:val="hybridMultilevel"/>
    <w:tmpl w:val="7C88DD7A"/>
    <w:lvl w:ilvl="0" w:tplc="D350499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63409D"/>
    <w:multiLevelType w:val="hybridMultilevel"/>
    <w:tmpl w:val="36F4825E"/>
    <w:lvl w:ilvl="0" w:tplc="14FC7AB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33778"/>
    <w:rsid w:val="00013312"/>
    <w:rsid w:val="00021FD8"/>
    <w:rsid w:val="00090C43"/>
    <w:rsid w:val="000C6B4A"/>
    <w:rsid w:val="00115F62"/>
    <w:rsid w:val="0017654C"/>
    <w:rsid w:val="00180B12"/>
    <w:rsid w:val="0019213C"/>
    <w:rsid w:val="001A7111"/>
    <w:rsid w:val="001B6462"/>
    <w:rsid w:val="001F3E0E"/>
    <w:rsid w:val="00313B87"/>
    <w:rsid w:val="00326D51"/>
    <w:rsid w:val="00354587"/>
    <w:rsid w:val="003630A2"/>
    <w:rsid w:val="00377329"/>
    <w:rsid w:val="003933CB"/>
    <w:rsid w:val="003B40FA"/>
    <w:rsid w:val="00447FB6"/>
    <w:rsid w:val="004947ED"/>
    <w:rsid w:val="00510501"/>
    <w:rsid w:val="005460AF"/>
    <w:rsid w:val="00555894"/>
    <w:rsid w:val="005710CE"/>
    <w:rsid w:val="00633778"/>
    <w:rsid w:val="006547AE"/>
    <w:rsid w:val="00665634"/>
    <w:rsid w:val="0068376B"/>
    <w:rsid w:val="006B6B56"/>
    <w:rsid w:val="006D1B03"/>
    <w:rsid w:val="00712DC3"/>
    <w:rsid w:val="008019C5"/>
    <w:rsid w:val="00811EFA"/>
    <w:rsid w:val="00812E91"/>
    <w:rsid w:val="008A53F7"/>
    <w:rsid w:val="008E1C8C"/>
    <w:rsid w:val="00966E74"/>
    <w:rsid w:val="009B0487"/>
    <w:rsid w:val="00A267F5"/>
    <w:rsid w:val="00A40324"/>
    <w:rsid w:val="00A47E73"/>
    <w:rsid w:val="00A51D84"/>
    <w:rsid w:val="00A7142D"/>
    <w:rsid w:val="00A72160"/>
    <w:rsid w:val="00A85C20"/>
    <w:rsid w:val="00A90666"/>
    <w:rsid w:val="00AD5ABF"/>
    <w:rsid w:val="00B223CB"/>
    <w:rsid w:val="00B43801"/>
    <w:rsid w:val="00BF6111"/>
    <w:rsid w:val="00C84B06"/>
    <w:rsid w:val="00D055E4"/>
    <w:rsid w:val="00D4005A"/>
    <w:rsid w:val="00DC7133"/>
    <w:rsid w:val="00DD6B65"/>
    <w:rsid w:val="00DE4B98"/>
    <w:rsid w:val="00E30EE8"/>
    <w:rsid w:val="00E35910"/>
    <w:rsid w:val="00E62EDA"/>
    <w:rsid w:val="00EB63EE"/>
    <w:rsid w:val="00F02355"/>
    <w:rsid w:val="00F13AE1"/>
    <w:rsid w:val="00F80AE7"/>
    <w:rsid w:val="00FA4A0D"/>
    <w:rsid w:val="00FA79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77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FA79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1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dha</dc:creator>
  <cp:lastModifiedBy>Chadha</cp:lastModifiedBy>
  <cp:revision>19</cp:revision>
  <dcterms:created xsi:type="dcterms:W3CDTF">2013-08-27T04:41:00Z</dcterms:created>
  <dcterms:modified xsi:type="dcterms:W3CDTF">2014-03-18T10:43:00Z</dcterms:modified>
</cp:coreProperties>
</file>